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itternetztabelle4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7272"/>
      </w:tblGrid>
      <w:tr w:rsidR="001E5BD5" w14:paraId="06845E46" w14:textId="77777777" w:rsidTr="0027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9D5CD29" w14:textId="77777777" w:rsidR="001E5BD5" w:rsidRDefault="001E5BD5" w:rsidP="002724E5">
            <w:r>
              <w:t>Primer</w:t>
            </w:r>
          </w:p>
        </w:tc>
        <w:tc>
          <w:tcPr>
            <w:tcW w:w="7272" w:type="dxa"/>
          </w:tcPr>
          <w:p w14:paraId="2A2C74AA" w14:textId="77777777" w:rsidR="001E5BD5" w:rsidRDefault="001E5BD5" w:rsidP="00272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Sequence</w:t>
            </w:r>
          </w:p>
        </w:tc>
      </w:tr>
      <w:tr w:rsidR="001E5BD5" w14:paraId="588C350D" w14:textId="77777777" w:rsidTr="0027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BFBFBF" w:themeFill="background1" w:themeFillShade="BF"/>
          </w:tcPr>
          <w:p w14:paraId="1F2165F8" w14:textId="77777777" w:rsidR="001E5BD5" w:rsidRDefault="001E5BD5" w:rsidP="002724E5">
            <w:r w:rsidRPr="008E5539">
              <w:rPr>
                <w:i/>
                <w:iCs/>
              </w:rPr>
              <w:t>lasA</w:t>
            </w:r>
            <w:r w:rsidRPr="009823BE">
              <w:t>-GWB5-RBS</w:t>
            </w:r>
          </w:p>
        </w:tc>
        <w:tc>
          <w:tcPr>
            <w:tcW w:w="7272" w:type="dxa"/>
            <w:shd w:val="clear" w:color="auto" w:fill="BFBFBF" w:themeFill="background1" w:themeFillShade="BF"/>
          </w:tcPr>
          <w:p w14:paraId="5F5199F5" w14:textId="77777777" w:rsidR="001E5BD5" w:rsidRPr="00FE778F" w:rsidRDefault="001E5BD5" w:rsidP="0027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778F">
              <w:rPr>
                <w:rFonts w:ascii="Calibri" w:hAnsi="Calibri" w:cs="Calibri"/>
                <w:sz w:val="20"/>
                <w:szCs w:val="20"/>
              </w:rPr>
              <w:t>GGGGACAACTTTGTATACAAAAGTTGCCAGAGGAGGATATTCATGCAGCACAAAAGATCCCGC</w:t>
            </w:r>
          </w:p>
        </w:tc>
      </w:tr>
      <w:tr w:rsidR="001E5BD5" w14:paraId="7D0651FA" w14:textId="77777777" w:rsidTr="0027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5DC26E4" w14:textId="77777777" w:rsidR="001E5BD5" w:rsidRDefault="001E5BD5" w:rsidP="002724E5">
            <w:r w:rsidRPr="008E5539">
              <w:rPr>
                <w:i/>
                <w:iCs/>
              </w:rPr>
              <w:t>lasA</w:t>
            </w:r>
            <w:r w:rsidRPr="003604FA">
              <w:t>-GWB2</w:t>
            </w:r>
          </w:p>
        </w:tc>
        <w:tc>
          <w:tcPr>
            <w:tcW w:w="7272" w:type="dxa"/>
          </w:tcPr>
          <w:p w14:paraId="39CCB346" w14:textId="77777777" w:rsidR="001E5BD5" w:rsidRPr="00FE778F" w:rsidRDefault="001E5BD5" w:rsidP="0027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778F">
              <w:rPr>
                <w:sz w:val="20"/>
                <w:szCs w:val="20"/>
              </w:rPr>
              <w:t>GGGGACCACTTTGTACAAGAAAGCTGGGTATCAGAGCGCCAGGCCGGG</w:t>
            </w:r>
          </w:p>
        </w:tc>
      </w:tr>
      <w:tr w:rsidR="001E5BD5" w14:paraId="12F45983" w14:textId="77777777" w:rsidTr="0027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BFBFBF" w:themeFill="background1" w:themeFillShade="BF"/>
          </w:tcPr>
          <w:p w14:paraId="7683E3F2" w14:textId="77777777" w:rsidR="001E5BD5" w:rsidRDefault="001E5BD5" w:rsidP="002724E5">
            <w:r w:rsidRPr="008E5539">
              <w:rPr>
                <w:i/>
                <w:iCs/>
              </w:rPr>
              <w:t>aprA</w:t>
            </w:r>
            <w:r w:rsidRPr="003604FA">
              <w:t>-GWB5-RBS</w:t>
            </w:r>
          </w:p>
        </w:tc>
        <w:tc>
          <w:tcPr>
            <w:tcW w:w="7272" w:type="dxa"/>
            <w:shd w:val="clear" w:color="auto" w:fill="BFBFBF" w:themeFill="background1" w:themeFillShade="BF"/>
          </w:tcPr>
          <w:p w14:paraId="3CCCAC22" w14:textId="77777777" w:rsidR="001E5BD5" w:rsidRPr="00FE778F" w:rsidRDefault="001E5BD5" w:rsidP="0027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778F">
              <w:rPr>
                <w:sz w:val="20"/>
                <w:szCs w:val="20"/>
              </w:rPr>
              <w:t>GGGGACAACTTTGTATACAAAAGTTGCCAGAGGAGGATATTCATGTCCAGCAATTCTCTTG</w:t>
            </w:r>
          </w:p>
        </w:tc>
      </w:tr>
      <w:tr w:rsidR="001E5BD5" w14:paraId="3B263298" w14:textId="77777777" w:rsidTr="0027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1AC32B" w14:textId="77777777" w:rsidR="001E5BD5" w:rsidRDefault="001E5BD5" w:rsidP="002724E5">
            <w:r w:rsidRPr="008E5539">
              <w:rPr>
                <w:i/>
                <w:iCs/>
              </w:rPr>
              <w:t>aprA</w:t>
            </w:r>
            <w:r w:rsidRPr="002C1917">
              <w:t>-GWB2</w:t>
            </w:r>
          </w:p>
        </w:tc>
        <w:tc>
          <w:tcPr>
            <w:tcW w:w="7272" w:type="dxa"/>
          </w:tcPr>
          <w:p w14:paraId="74BE1485" w14:textId="77777777" w:rsidR="001E5BD5" w:rsidRPr="00FE778F" w:rsidRDefault="001E5BD5" w:rsidP="0027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778F">
              <w:rPr>
                <w:rFonts w:ascii="Calibri" w:hAnsi="Calibri" w:cs="Calibri"/>
                <w:sz w:val="20"/>
                <w:szCs w:val="20"/>
              </w:rPr>
              <w:t>GGGGACCACTTTGTACAAGAAAGCTGGGTATCAGACGACGATGTCGGCCT</w:t>
            </w:r>
          </w:p>
        </w:tc>
      </w:tr>
      <w:tr w:rsidR="001E5BD5" w14:paraId="384F7067" w14:textId="77777777" w:rsidTr="0027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BFBFBF" w:themeFill="background1" w:themeFillShade="BF"/>
          </w:tcPr>
          <w:p w14:paraId="436FC9DC" w14:textId="77777777" w:rsidR="001E5BD5" w:rsidRDefault="001E5BD5" w:rsidP="002724E5">
            <w:r>
              <w:rPr>
                <w:i/>
                <w:iCs/>
              </w:rPr>
              <w:t>prpL</w:t>
            </w:r>
            <w:r w:rsidRPr="002C1917">
              <w:t>-GWB5-RBS</w:t>
            </w:r>
          </w:p>
        </w:tc>
        <w:tc>
          <w:tcPr>
            <w:tcW w:w="7272" w:type="dxa"/>
            <w:shd w:val="clear" w:color="auto" w:fill="BFBFBF" w:themeFill="background1" w:themeFillShade="BF"/>
          </w:tcPr>
          <w:p w14:paraId="329FD231" w14:textId="77777777" w:rsidR="001E5BD5" w:rsidRPr="00FE778F" w:rsidRDefault="001E5BD5" w:rsidP="0027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778F">
              <w:rPr>
                <w:rFonts w:ascii="Calibri" w:hAnsi="Calibri" w:cs="Calibri"/>
                <w:sz w:val="20"/>
                <w:szCs w:val="20"/>
              </w:rPr>
              <w:t>GGGGACAACTTTGTATACAAAAGTTGCCAGAGGAGGATATTCATGCATAAGAGAACGTACCTGAAT</w:t>
            </w:r>
          </w:p>
        </w:tc>
      </w:tr>
      <w:tr w:rsidR="001E5BD5" w14:paraId="31C7C764" w14:textId="77777777" w:rsidTr="00272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A97E7A6" w14:textId="77777777" w:rsidR="001E5BD5" w:rsidRDefault="001E5BD5" w:rsidP="002724E5">
            <w:r>
              <w:rPr>
                <w:i/>
                <w:iCs/>
              </w:rPr>
              <w:t>prpL</w:t>
            </w:r>
            <w:r w:rsidRPr="002C1917">
              <w:t>-GWB2</w:t>
            </w:r>
          </w:p>
        </w:tc>
        <w:tc>
          <w:tcPr>
            <w:tcW w:w="7272" w:type="dxa"/>
          </w:tcPr>
          <w:p w14:paraId="109EA90B" w14:textId="77777777" w:rsidR="001E5BD5" w:rsidRPr="00FE778F" w:rsidRDefault="001E5BD5" w:rsidP="0027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778F">
              <w:rPr>
                <w:rFonts w:ascii="Calibri" w:hAnsi="Calibri" w:cs="Calibri"/>
                <w:sz w:val="20"/>
                <w:szCs w:val="20"/>
              </w:rPr>
              <w:t>GGGGACCACTTTGTACAAGAAAGCTGGGTATCAGGGCGCGAAGTAGCG</w:t>
            </w:r>
          </w:p>
        </w:tc>
      </w:tr>
    </w:tbl>
    <w:p w14:paraId="58390A3D" w14:textId="50782324" w:rsidR="001E5BD5" w:rsidRPr="008E5539" w:rsidRDefault="001E5BD5" w:rsidP="001E5BD5">
      <w:pPr>
        <w:rPr>
          <w:b/>
          <w:bCs/>
          <w:lang w:val="en-CA"/>
        </w:rPr>
      </w:pPr>
      <w:r>
        <w:rPr>
          <w:b/>
          <w:bCs/>
          <w:lang w:val="en-CA"/>
        </w:rPr>
        <w:t>S</w:t>
      </w:r>
      <w:r w:rsidR="00121682">
        <w:rPr>
          <w:b/>
          <w:bCs/>
          <w:lang w:val="en-CA"/>
        </w:rPr>
        <w:t>2</w:t>
      </w:r>
      <w:r w:rsidR="00261B0A">
        <w:rPr>
          <w:b/>
          <w:bCs/>
          <w:lang w:val="en-CA"/>
        </w:rPr>
        <w:t xml:space="preserve"> Table.</w:t>
      </w:r>
      <w:r w:rsidRPr="008E5539">
        <w:rPr>
          <w:b/>
          <w:bCs/>
          <w:lang w:val="en-CA"/>
        </w:rPr>
        <w:t xml:space="preserve"> Primers used in this study.</w:t>
      </w:r>
    </w:p>
    <w:p w14:paraId="7A86A404" w14:textId="77777777" w:rsidR="00CE1466" w:rsidRPr="001E5BD5" w:rsidRDefault="00121682">
      <w:pPr>
        <w:rPr>
          <w:lang w:val="en-CA"/>
        </w:rPr>
      </w:pPr>
    </w:p>
    <w:sectPr w:rsidR="00CE1466" w:rsidRPr="001E5BD5" w:rsidSect="004821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D5"/>
    <w:rsid w:val="00121682"/>
    <w:rsid w:val="001E5BD5"/>
    <w:rsid w:val="00261B0A"/>
    <w:rsid w:val="002D653D"/>
    <w:rsid w:val="00482102"/>
    <w:rsid w:val="00775E45"/>
    <w:rsid w:val="00D23EE2"/>
    <w:rsid w:val="00F8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D38A0"/>
  <w15:chartTrackingRefBased/>
  <w15:docId w15:val="{08FF5F8E-1EA9-403B-934E-8067BB350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BD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">
    <w:name w:val="Grid Table 4"/>
    <w:basedOn w:val="NormaleTabelle"/>
    <w:uiPriority w:val="49"/>
    <w:rsid w:val="001E5BD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BD5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3</cp:revision>
  <dcterms:created xsi:type="dcterms:W3CDTF">2020-10-13T15:32:00Z</dcterms:created>
  <dcterms:modified xsi:type="dcterms:W3CDTF">2021-01-31T22:37:00Z</dcterms:modified>
</cp:coreProperties>
</file>